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38E29" w14:textId="360AA175" w:rsidR="003D2E03" w:rsidRPr="003644C6" w:rsidRDefault="002135B5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RY MATERIAL</w:t>
      </w:r>
    </w:p>
    <w:p w14:paraId="64764AF8" w14:textId="77777777" w:rsidR="003D2E03" w:rsidRPr="003644C6" w:rsidRDefault="003D2E03">
      <w:pPr>
        <w:rPr>
          <w:rFonts w:ascii="Times" w:hAnsi="Times"/>
          <w:b/>
          <w:bCs/>
        </w:rPr>
      </w:pPr>
    </w:p>
    <w:p w14:paraId="6A9E4BD8" w14:textId="33421AF0" w:rsidR="002E784B" w:rsidRPr="003644C6" w:rsidRDefault="002135B5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M1</w:t>
      </w:r>
      <w:r w:rsidR="002E784B" w:rsidRPr="003644C6">
        <w:rPr>
          <w:rFonts w:ascii="Times" w:hAnsi="Times"/>
          <w:b/>
          <w:bCs/>
        </w:rPr>
        <w:t xml:space="preserve">– the full DAWBA eating disorders module, </w:t>
      </w:r>
      <w:hyperlink r:id="rId4" w:history="1">
        <w:r w:rsidR="002E784B" w:rsidRPr="003644C6">
          <w:rPr>
            <w:rStyle w:val="Hyperlink"/>
            <w:rFonts w:ascii="Times" w:hAnsi="Times"/>
            <w:b/>
            <w:bCs/>
          </w:rPr>
          <w:t>https://dawba.info/py/dawbainfo/b1list.py?language=English</w:t>
        </w:r>
      </w:hyperlink>
      <w:r w:rsidR="002E784B" w:rsidRPr="003644C6">
        <w:rPr>
          <w:rFonts w:ascii="Times" w:hAnsi="Times"/>
          <w:b/>
          <w:bCs/>
        </w:rPr>
        <w:t xml:space="preserve"> </w:t>
      </w:r>
    </w:p>
    <w:p w14:paraId="5DA81D45" w14:textId="1577B783" w:rsidR="002E784B" w:rsidRDefault="002E784B"/>
    <w:p w14:paraId="2CC7CF18" w14:textId="5F21DA9A" w:rsidR="002E784B" w:rsidRDefault="002E784B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CC384A" wp14:editId="31571FF6">
                <wp:simplePos x="0" y="0"/>
                <wp:positionH relativeFrom="column">
                  <wp:posOffset>5574082</wp:posOffset>
                </wp:positionH>
                <wp:positionV relativeFrom="paragraph">
                  <wp:posOffset>919907</wp:posOffset>
                </wp:positionV>
                <wp:extent cx="864296" cy="739036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96" cy="7390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D73A75" w14:textId="1C55C9C2" w:rsidR="002E784B" w:rsidRPr="002E784B" w:rsidRDefault="002E784B">
                            <w:pPr>
                              <w:rPr>
                                <w:rFonts w:ascii="Times" w:hAnsi="Times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2E784B">
                              <w:rPr>
                                <w:rFonts w:ascii="Times" w:hAnsi="Times"/>
                                <w:b/>
                                <w:bCs/>
                                <w:i/>
                                <w:iCs/>
                              </w:rPr>
                              <w:t>The 5 screening ques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CC384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38.9pt;margin-top:72.45pt;width:68.05pt;height:58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" filled="f" stroked="f" strokeweight=".5pt">
                <v:textbox>
                  <w:txbxContent>
                    <w:p w14:paraId="44D73A75" w14:textId="1C55C9C2" w:rsidR="002E784B" w:rsidRPr="002E784B" w:rsidRDefault="002E784B">
                      <w:pPr>
                        <w:rPr>
                          <w:rFonts w:ascii="Times" w:hAnsi="Times"/>
                          <w:b/>
                          <w:bCs/>
                          <w:i/>
                          <w:iCs/>
                        </w:rPr>
                      </w:pPr>
                      <w:r w:rsidRPr="002E784B">
                        <w:rPr>
                          <w:rFonts w:ascii="Times" w:hAnsi="Times"/>
                          <w:b/>
                          <w:bCs/>
                          <w:i/>
                          <w:iCs/>
                        </w:rPr>
                        <w:t>The 5 screening questions</w:t>
                      </w:r>
                    </w:p>
                  </w:txbxContent>
                </v:textbox>
              </v:shape>
            </w:pict>
          </mc:Fallback>
        </mc:AlternateContent>
      </w:r>
      <w:r w:rsidRPr="002E784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B5678E" wp14:editId="6C5B9C98">
                <wp:simplePos x="0" y="0"/>
                <wp:positionH relativeFrom="column">
                  <wp:posOffset>5285984</wp:posOffset>
                </wp:positionH>
                <wp:positionV relativeFrom="paragraph">
                  <wp:posOffset>343709</wp:posOffset>
                </wp:positionV>
                <wp:extent cx="218831" cy="2204581"/>
                <wp:effectExtent l="0" t="0" r="10160" b="18415"/>
                <wp:wrapNone/>
                <wp:docPr id="1" name="Righ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831" cy="2204581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23AF51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1" o:spid="_x0000_s1026" type="#_x0000_t86" style="position:absolute;margin-left:416.2pt;margin-top:27.05pt;width:17.25pt;height:17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" adj="179" strokecolor="black [3200]" strokeweight=".5pt">
                <v:stroke joinstyle="miter"/>
              </v:shape>
            </w:pict>
          </mc:Fallback>
        </mc:AlternateContent>
      </w:r>
      <w:r w:rsidRPr="002E784B">
        <w:rPr>
          <w:noProof/>
        </w:rPr>
        <w:drawing>
          <wp:inline distT="0" distB="0" distL="0" distR="0" wp14:anchorId="61617350" wp14:editId="35309CDA">
            <wp:extent cx="5505025" cy="6225436"/>
            <wp:effectExtent l="0" t="0" r="0" b="0"/>
            <wp:docPr id="20" name="Picture 19" descr="Diagram,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742FEF5-8D37-0F3C-68BA-157B40B7BC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 descr="Diagram, table&#10;&#10;Description automatically generated">
                      <a:extLst>
                        <a:ext uri="{FF2B5EF4-FFF2-40B4-BE49-F238E27FC236}">
                          <a16:creationId xmlns:a16="http://schemas.microsoft.com/office/drawing/2014/main" id="{2742FEF5-8D37-0F3C-68BA-157B40B7BC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7222" cy="6239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293EC" w14:textId="7671E779" w:rsidR="002E784B" w:rsidRDefault="002E784B">
      <w:r w:rsidRPr="002E784B">
        <w:rPr>
          <w:noProof/>
        </w:rPr>
        <w:lastRenderedPageBreak/>
        <w:drawing>
          <wp:inline distT="0" distB="0" distL="0" distR="0" wp14:anchorId="78F0F08B" wp14:editId="70208F24">
            <wp:extent cx="5843882" cy="7640877"/>
            <wp:effectExtent l="0" t="0" r="0" b="5080"/>
            <wp:docPr id="14" name="Picture 13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1111772-13AD-38BF-AC58-03E6A976B8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1111772-13AD-38BF-AC58-03E6A976B8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421" cy="7652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9F543" w14:textId="7EF7B111" w:rsidR="002E784B" w:rsidRDefault="002E784B">
      <w:r w:rsidRPr="002E784B">
        <w:rPr>
          <w:noProof/>
        </w:rPr>
        <w:lastRenderedPageBreak/>
        <w:drawing>
          <wp:inline distT="0" distB="0" distL="0" distR="0" wp14:anchorId="6DCC8562" wp14:editId="2768EA77">
            <wp:extent cx="5996066" cy="7761405"/>
            <wp:effectExtent l="0" t="0" r="0" b="0"/>
            <wp:docPr id="10" name="Content Placeholder 9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E792E29-A861-9F30-F7FB-718BDCC5EC5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ntent Placeholder 9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E792E29-A861-9F30-F7FB-718BDCC5EC5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004" cy="7766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7F50D135" w14:textId="533AE262" w:rsidR="002E784B" w:rsidRDefault="00124B13">
      <w:r>
        <w:rPr>
          <w:noProof/>
        </w:rPr>
        <w:lastRenderedPageBreak/>
        <w:drawing>
          <wp:inline distT="0" distB="0" distL="0" distR="0" wp14:anchorId="150BB786" wp14:editId="0840CED0">
            <wp:extent cx="6128187" cy="7809875"/>
            <wp:effectExtent l="0" t="0" r="6350" b="635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1000" cy="781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DF2B4" w14:textId="7E57B3CF" w:rsidR="002E784B" w:rsidRDefault="002E784B">
      <w:r w:rsidRPr="002E784B">
        <w:rPr>
          <w:noProof/>
        </w:rPr>
        <w:lastRenderedPageBreak/>
        <w:drawing>
          <wp:inline distT="0" distB="0" distL="0" distR="0" wp14:anchorId="51D119A2" wp14:editId="35298CF8">
            <wp:extent cx="6235908" cy="7824930"/>
            <wp:effectExtent l="0" t="0" r="0" b="0"/>
            <wp:docPr id="22" name="Picture 21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329DAAF-D30F-544F-9ED1-F0CC0B2B50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0329DAAF-D30F-544F-9ED1-F0CC0B2B50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0982" cy="7831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24B13" w:rsidRPr="002E784B">
        <w:rPr>
          <w:noProof/>
        </w:rPr>
        <w:lastRenderedPageBreak/>
        <w:drawing>
          <wp:inline distT="0" distB="0" distL="0" distR="0" wp14:anchorId="059A1A31" wp14:editId="0EF529B7">
            <wp:extent cx="6262528" cy="5531370"/>
            <wp:effectExtent l="0" t="0" r="0" b="6350"/>
            <wp:docPr id="23" name="Picture 22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F9D3894-6574-DE29-10F5-1A6BE96FF9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7F9D3894-6574-DE29-10F5-1A6BE96FF9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8223" cy="5545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07FD6" w14:textId="77777777" w:rsidR="002E784B" w:rsidRDefault="002E784B"/>
    <w:p w14:paraId="6C066DE4" w14:textId="4DB2AF5A" w:rsidR="002E784B" w:rsidRDefault="002E784B"/>
    <w:p w14:paraId="5AFDDC58" w14:textId="77777777" w:rsidR="002E784B" w:rsidRDefault="002E784B"/>
    <w:sectPr w:rsidR="002E784B" w:rsidSect="001A0D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4B"/>
    <w:rsid w:val="00000D21"/>
    <w:rsid w:val="00002A24"/>
    <w:rsid w:val="00004645"/>
    <w:rsid w:val="000104DD"/>
    <w:rsid w:val="00010677"/>
    <w:rsid w:val="000106B5"/>
    <w:rsid w:val="00010AEF"/>
    <w:rsid w:val="00012BE1"/>
    <w:rsid w:val="000139CE"/>
    <w:rsid w:val="00013E3A"/>
    <w:rsid w:val="00016AA2"/>
    <w:rsid w:val="00020648"/>
    <w:rsid w:val="00020D79"/>
    <w:rsid w:val="00020DD5"/>
    <w:rsid w:val="000242B9"/>
    <w:rsid w:val="00024682"/>
    <w:rsid w:val="0002598F"/>
    <w:rsid w:val="00026E4F"/>
    <w:rsid w:val="00027446"/>
    <w:rsid w:val="00030E36"/>
    <w:rsid w:val="00031411"/>
    <w:rsid w:val="00031A0E"/>
    <w:rsid w:val="00031DC9"/>
    <w:rsid w:val="000355BA"/>
    <w:rsid w:val="0004162B"/>
    <w:rsid w:val="00042889"/>
    <w:rsid w:val="000474A7"/>
    <w:rsid w:val="000523B8"/>
    <w:rsid w:val="000537DB"/>
    <w:rsid w:val="00056F0C"/>
    <w:rsid w:val="00057BFF"/>
    <w:rsid w:val="0007163D"/>
    <w:rsid w:val="00072693"/>
    <w:rsid w:val="0007627C"/>
    <w:rsid w:val="000779B3"/>
    <w:rsid w:val="000803FE"/>
    <w:rsid w:val="00091AA6"/>
    <w:rsid w:val="000938BE"/>
    <w:rsid w:val="00095825"/>
    <w:rsid w:val="00096B89"/>
    <w:rsid w:val="000A0C29"/>
    <w:rsid w:val="000A0FC9"/>
    <w:rsid w:val="000A1C91"/>
    <w:rsid w:val="000A1D68"/>
    <w:rsid w:val="000A5DC0"/>
    <w:rsid w:val="000A64A4"/>
    <w:rsid w:val="000B17F0"/>
    <w:rsid w:val="000B3E7E"/>
    <w:rsid w:val="000B3FF1"/>
    <w:rsid w:val="000C2132"/>
    <w:rsid w:val="000C570D"/>
    <w:rsid w:val="000C5AB6"/>
    <w:rsid w:val="000C5D1E"/>
    <w:rsid w:val="000C5F30"/>
    <w:rsid w:val="000C6AAA"/>
    <w:rsid w:val="000C6E6B"/>
    <w:rsid w:val="000C72B0"/>
    <w:rsid w:val="000C7932"/>
    <w:rsid w:val="000D7E11"/>
    <w:rsid w:val="000E0F21"/>
    <w:rsid w:val="000E29FC"/>
    <w:rsid w:val="000E446D"/>
    <w:rsid w:val="000E519A"/>
    <w:rsid w:val="000E531D"/>
    <w:rsid w:val="000E6291"/>
    <w:rsid w:val="000E6802"/>
    <w:rsid w:val="000F1E69"/>
    <w:rsid w:val="000F3AA8"/>
    <w:rsid w:val="000F4139"/>
    <w:rsid w:val="000F49D0"/>
    <w:rsid w:val="000F5685"/>
    <w:rsid w:val="000F59BD"/>
    <w:rsid w:val="000F6BD3"/>
    <w:rsid w:val="001004E2"/>
    <w:rsid w:val="00101EE1"/>
    <w:rsid w:val="00103ED4"/>
    <w:rsid w:val="00104422"/>
    <w:rsid w:val="001107CC"/>
    <w:rsid w:val="0011149C"/>
    <w:rsid w:val="00121AC3"/>
    <w:rsid w:val="00123869"/>
    <w:rsid w:val="00124700"/>
    <w:rsid w:val="00124B13"/>
    <w:rsid w:val="00126AA7"/>
    <w:rsid w:val="00126E5B"/>
    <w:rsid w:val="00127333"/>
    <w:rsid w:val="0013140D"/>
    <w:rsid w:val="00133884"/>
    <w:rsid w:val="00134072"/>
    <w:rsid w:val="0013596A"/>
    <w:rsid w:val="001373C5"/>
    <w:rsid w:val="00140783"/>
    <w:rsid w:val="00145B7D"/>
    <w:rsid w:val="001526D9"/>
    <w:rsid w:val="00154C78"/>
    <w:rsid w:val="001558C8"/>
    <w:rsid w:val="00155F51"/>
    <w:rsid w:val="0015608F"/>
    <w:rsid w:val="001561E8"/>
    <w:rsid w:val="001624B7"/>
    <w:rsid w:val="00164141"/>
    <w:rsid w:val="001661D9"/>
    <w:rsid w:val="00170EB2"/>
    <w:rsid w:val="00175483"/>
    <w:rsid w:val="00176086"/>
    <w:rsid w:val="00181FFF"/>
    <w:rsid w:val="00183035"/>
    <w:rsid w:val="00184DD5"/>
    <w:rsid w:val="00184E45"/>
    <w:rsid w:val="001A0764"/>
    <w:rsid w:val="001A0B81"/>
    <w:rsid w:val="001A0D63"/>
    <w:rsid w:val="001A1A8D"/>
    <w:rsid w:val="001A1A9F"/>
    <w:rsid w:val="001A2E4B"/>
    <w:rsid w:val="001A572D"/>
    <w:rsid w:val="001A6545"/>
    <w:rsid w:val="001A6CD3"/>
    <w:rsid w:val="001C1190"/>
    <w:rsid w:val="001C3B74"/>
    <w:rsid w:val="001C7DA1"/>
    <w:rsid w:val="001E4C46"/>
    <w:rsid w:val="001E6F8A"/>
    <w:rsid w:val="001F1345"/>
    <w:rsid w:val="001F45E1"/>
    <w:rsid w:val="001F6505"/>
    <w:rsid w:val="00204E90"/>
    <w:rsid w:val="00207615"/>
    <w:rsid w:val="002118E9"/>
    <w:rsid w:val="002135B5"/>
    <w:rsid w:val="00213A59"/>
    <w:rsid w:val="00214240"/>
    <w:rsid w:val="002156D1"/>
    <w:rsid w:val="0021576D"/>
    <w:rsid w:val="00220052"/>
    <w:rsid w:val="00223CE7"/>
    <w:rsid w:val="002313F9"/>
    <w:rsid w:val="00231B80"/>
    <w:rsid w:val="00231FFC"/>
    <w:rsid w:val="00234708"/>
    <w:rsid w:val="002358EA"/>
    <w:rsid w:val="00237F85"/>
    <w:rsid w:val="00240FAE"/>
    <w:rsid w:val="002474A6"/>
    <w:rsid w:val="00247AD3"/>
    <w:rsid w:val="002622CE"/>
    <w:rsid w:val="0026317E"/>
    <w:rsid w:val="00263894"/>
    <w:rsid w:val="00266323"/>
    <w:rsid w:val="0026652C"/>
    <w:rsid w:val="002674C6"/>
    <w:rsid w:val="002716B1"/>
    <w:rsid w:val="0027321B"/>
    <w:rsid w:val="00283EF7"/>
    <w:rsid w:val="00287C56"/>
    <w:rsid w:val="00290560"/>
    <w:rsid w:val="002A1261"/>
    <w:rsid w:val="002A772A"/>
    <w:rsid w:val="002B334C"/>
    <w:rsid w:val="002B3B6D"/>
    <w:rsid w:val="002B3B7D"/>
    <w:rsid w:val="002B4A9B"/>
    <w:rsid w:val="002B5F65"/>
    <w:rsid w:val="002B734D"/>
    <w:rsid w:val="002C026F"/>
    <w:rsid w:val="002C0486"/>
    <w:rsid w:val="002C152C"/>
    <w:rsid w:val="002C260F"/>
    <w:rsid w:val="002C5AF0"/>
    <w:rsid w:val="002D2CFF"/>
    <w:rsid w:val="002E3AF3"/>
    <w:rsid w:val="002E44AB"/>
    <w:rsid w:val="002E5338"/>
    <w:rsid w:val="002E588A"/>
    <w:rsid w:val="002E784B"/>
    <w:rsid w:val="002E7ED2"/>
    <w:rsid w:val="002F032C"/>
    <w:rsid w:val="002F0840"/>
    <w:rsid w:val="002F13B7"/>
    <w:rsid w:val="002F27D6"/>
    <w:rsid w:val="002F2B6D"/>
    <w:rsid w:val="002F58BE"/>
    <w:rsid w:val="002F7505"/>
    <w:rsid w:val="0030268D"/>
    <w:rsid w:val="0030306B"/>
    <w:rsid w:val="0030318E"/>
    <w:rsid w:val="003054FC"/>
    <w:rsid w:val="00306FF6"/>
    <w:rsid w:val="003113B2"/>
    <w:rsid w:val="00311B7D"/>
    <w:rsid w:val="00312617"/>
    <w:rsid w:val="0031289D"/>
    <w:rsid w:val="003151B5"/>
    <w:rsid w:val="00322085"/>
    <w:rsid w:val="00325BE1"/>
    <w:rsid w:val="0032784D"/>
    <w:rsid w:val="003331E0"/>
    <w:rsid w:val="00336FDF"/>
    <w:rsid w:val="003423B8"/>
    <w:rsid w:val="00342E16"/>
    <w:rsid w:val="00351124"/>
    <w:rsid w:val="003516D6"/>
    <w:rsid w:val="003522E3"/>
    <w:rsid w:val="0036127B"/>
    <w:rsid w:val="00363E98"/>
    <w:rsid w:val="003644C6"/>
    <w:rsid w:val="00365A07"/>
    <w:rsid w:val="0037384D"/>
    <w:rsid w:val="00374903"/>
    <w:rsid w:val="00375483"/>
    <w:rsid w:val="00375B81"/>
    <w:rsid w:val="0038446E"/>
    <w:rsid w:val="00384B33"/>
    <w:rsid w:val="00387895"/>
    <w:rsid w:val="00390039"/>
    <w:rsid w:val="0039214C"/>
    <w:rsid w:val="00394B78"/>
    <w:rsid w:val="00397B44"/>
    <w:rsid w:val="003A322F"/>
    <w:rsid w:val="003B0055"/>
    <w:rsid w:val="003B286C"/>
    <w:rsid w:val="003B4801"/>
    <w:rsid w:val="003B5788"/>
    <w:rsid w:val="003B61EA"/>
    <w:rsid w:val="003B66D5"/>
    <w:rsid w:val="003B725A"/>
    <w:rsid w:val="003B7765"/>
    <w:rsid w:val="003C26BD"/>
    <w:rsid w:val="003C32C4"/>
    <w:rsid w:val="003C5277"/>
    <w:rsid w:val="003C592E"/>
    <w:rsid w:val="003D0DD2"/>
    <w:rsid w:val="003D2B1C"/>
    <w:rsid w:val="003D2E03"/>
    <w:rsid w:val="003E20D4"/>
    <w:rsid w:val="003E2CC9"/>
    <w:rsid w:val="003E2D25"/>
    <w:rsid w:val="003E3C44"/>
    <w:rsid w:val="003F056E"/>
    <w:rsid w:val="003F38B0"/>
    <w:rsid w:val="00400239"/>
    <w:rsid w:val="0041181D"/>
    <w:rsid w:val="00412DFF"/>
    <w:rsid w:val="004167A1"/>
    <w:rsid w:val="004174E6"/>
    <w:rsid w:val="004174E9"/>
    <w:rsid w:val="00421145"/>
    <w:rsid w:val="00422397"/>
    <w:rsid w:val="0042450D"/>
    <w:rsid w:val="004259B3"/>
    <w:rsid w:val="004279AB"/>
    <w:rsid w:val="00431D04"/>
    <w:rsid w:val="004348E3"/>
    <w:rsid w:val="00435DED"/>
    <w:rsid w:val="0043707F"/>
    <w:rsid w:val="00441CF0"/>
    <w:rsid w:val="00444139"/>
    <w:rsid w:val="00446D47"/>
    <w:rsid w:val="0045410B"/>
    <w:rsid w:val="00454B6B"/>
    <w:rsid w:val="00455764"/>
    <w:rsid w:val="0045708A"/>
    <w:rsid w:val="004576A3"/>
    <w:rsid w:val="004605F7"/>
    <w:rsid w:val="0046292A"/>
    <w:rsid w:val="00466A54"/>
    <w:rsid w:val="00467246"/>
    <w:rsid w:val="00470239"/>
    <w:rsid w:val="00473E96"/>
    <w:rsid w:val="00473FAA"/>
    <w:rsid w:val="00474888"/>
    <w:rsid w:val="00477200"/>
    <w:rsid w:val="00480E5D"/>
    <w:rsid w:val="0048127F"/>
    <w:rsid w:val="004838EC"/>
    <w:rsid w:val="00484532"/>
    <w:rsid w:val="00484CE9"/>
    <w:rsid w:val="00485403"/>
    <w:rsid w:val="0048794E"/>
    <w:rsid w:val="0049139A"/>
    <w:rsid w:val="00494581"/>
    <w:rsid w:val="00496C20"/>
    <w:rsid w:val="004A21C4"/>
    <w:rsid w:val="004A2EC4"/>
    <w:rsid w:val="004A3845"/>
    <w:rsid w:val="004A458E"/>
    <w:rsid w:val="004A6108"/>
    <w:rsid w:val="004A7AC6"/>
    <w:rsid w:val="004B297D"/>
    <w:rsid w:val="004B4F40"/>
    <w:rsid w:val="004B5EFB"/>
    <w:rsid w:val="004C17DD"/>
    <w:rsid w:val="004C2088"/>
    <w:rsid w:val="004C479C"/>
    <w:rsid w:val="004D276D"/>
    <w:rsid w:val="004D285E"/>
    <w:rsid w:val="004E292F"/>
    <w:rsid w:val="004E409C"/>
    <w:rsid w:val="004E42CC"/>
    <w:rsid w:val="004E4DA9"/>
    <w:rsid w:val="004E5735"/>
    <w:rsid w:val="004E79F0"/>
    <w:rsid w:val="004F4915"/>
    <w:rsid w:val="004F494E"/>
    <w:rsid w:val="004F7713"/>
    <w:rsid w:val="005129B7"/>
    <w:rsid w:val="00517BE4"/>
    <w:rsid w:val="00523CFE"/>
    <w:rsid w:val="005271F2"/>
    <w:rsid w:val="005343B9"/>
    <w:rsid w:val="005433CD"/>
    <w:rsid w:val="00544B05"/>
    <w:rsid w:val="00545731"/>
    <w:rsid w:val="0054655E"/>
    <w:rsid w:val="0054724E"/>
    <w:rsid w:val="00547482"/>
    <w:rsid w:val="00550D7A"/>
    <w:rsid w:val="00562045"/>
    <w:rsid w:val="00564F21"/>
    <w:rsid w:val="00565AE3"/>
    <w:rsid w:val="005674C9"/>
    <w:rsid w:val="00570491"/>
    <w:rsid w:val="005719F8"/>
    <w:rsid w:val="00573FDA"/>
    <w:rsid w:val="00584FFF"/>
    <w:rsid w:val="0059005D"/>
    <w:rsid w:val="00590421"/>
    <w:rsid w:val="00592032"/>
    <w:rsid w:val="00592C0C"/>
    <w:rsid w:val="0059361B"/>
    <w:rsid w:val="00594AD0"/>
    <w:rsid w:val="005955D5"/>
    <w:rsid w:val="00597CE1"/>
    <w:rsid w:val="005A5396"/>
    <w:rsid w:val="005B0883"/>
    <w:rsid w:val="005B3008"/>
    <w:rsid w:val="005B40D0"/>
    <w:rsid w:val="005B435A"/>
    <w:rsid w:val="005B54DA"/>
    <w:rsid w:val="005B5AAC"/>
    <w:rsid w:val="005B7583"/>
    <w:rsid w:val="005B77EC"/>
    <w:rsid w:val="005C13EF"/>
    <w:rsid w:val="005C42CD"/>
    <w:rsid w:val="005C48A3"/>
    <w:rsid w:val="005C4998"/>
    <w:rsid w:val="005C57F0"/>
    <w:rsid w:val="005C5B42"/>
    <w:rsid w:val="005D0FA8"/>
    <w:rsid w:val="005D1CE3"/>
    <w:rsid w:val="005D2B13"/>
    <w:rsid w:val="005D483E"/>
    <w:rsid w:val="005D5827"/>
    <w:rsid w:val="005D7E1E"/>
    <w:rsid w:val="005E1AD6"/>
    <w:rsid w:val="005E35FE"/>
    <w:rsid w:val="005E4CF4"/>
    <w:rsid w:val="005E6AE0"/>
    <w:rsid w:val="005F1F0B"/>
    <w:rsid w:val="005F42E0"/>
    <w:rsid w:val="005F5106"/>
    <w:rsid w:val="005F774C"/>
    <w:rsid w:val="005F77D0"/>
    <w:rsid w:val="005F7A01"/>
    <w:rsid w:val="00602EA5"/>
    <w:rsid w:val="006043F6"/>
    <w:rsid w:val="00604D0E"/>
    <w:rsid w:val="006122F8"/>
    <w:rsid w:val="00612A4B"/>
    <w:rsid w:val="00613FC8"/>
    <w:rsid w:val="0061436F"/>
    <w:rsid w:val="006153CD"/>
    <w:rsid w:val="00615CE2"/>
    <w:rsid w:val="0061616D"/>
    <w:rsid w:val="00616870"/>
    <w:rsid w:val="006171B8"/>
    <w:rsid w:val="00620CA8"/>
    <w:rsid w:val="006227D7"/>
    <w:rsid w:val="00623DD3"/>
    <w:rsid w:val="00624961"/>
    <w:rsid w:val="006264AB"/>
    <w:rsid w:val="00626A8E"/>
    <w:rsid w:val="00631E3C"/>
    <w:rsid w:val="00633CC1"/>
    <w:rsid w:val="00634D53"/>
    <w:rsid w:val="00636248"/>
    <w:rsid w:val="00637F2B"/>
    <w:rsid w:val="00640687"/>
    <w:rsid w:val="006425CA"/>
    <w:rsid w:val="00643E87"/>
    <w:rsid w:val="00653052"/>
    <w:rsid w:val="0065398C"/>
    <w:rsid w:val="00655791"/>
    <w:rsid w:val="00666A3C"/>
    <w:rsid w:val="00672F7B"/>
    <w:rsid w:val="006742E3"/>
    <w:rsid w:val="00677F16"/>
    <w:rsid w:val="00680126"/>
    <w:rsid w:val="006924A6"/>
    <w:rsid w:val="00695721"/>
    <w:rsid w:val="00695DE8"/>
    <w:rsid w:val="00697109"/>
    <w:rsid w:val="00697DDC"/>
    <w:rsid w:val="006A62F9"/>
    <w:rsid w:val="006B45B5"/>
    <w:rsid w:val="006B5F5F"/>
    <w:rsid w:val="006B74F7"/>
    <w:rsid w:val="006C34B7"/>
    <w:rsid w:val="006C5C86"/>
    <w:rsid w:val="006C63B0"/>
    <w:rsid w:val="006D3F04"/>
    <w:rsid w:val="006D4060"/>
    <w:rsid w:val="006D528C"/>
    <w:rsid w:val="006D595F"/>
    <w:rsid w:val="006D6222"/>
    <w:rsid w:val="006E0FF5"/>
    <w:rsid w:val="006E28B3"/>
    <w:rsid w:val="006E29A6"/>
    <w:rsid w:val="006E2A49"/>
    <w:rsid w:val="006E3877"/>
    <w:rsid w:val="006E4208"/>
    <w:rsid w:val="006E7F14"/>
    <w:rsid w:val="006F035A"/>
    <w:rsid w:val="006F2517"/>
    <w:rsid w:val="006F37D4"/>
    <w:rsid w:val="006F3F8E"/>
    <w:rsid w:val="006F6F0A"/>
    <w:rsid w:val="007019CE"/>
    <w:rsid w:val="007036F5"/>
    <w:rsid w:val="007039DE"/>
    <w:rsid w:val="00703B1D"/>
    <w:rsid w:val="00704394"/>
    <w:rsid w:val="00706562"/>
    <w:rsid w:val="00707A16"/>
    <w:rsid w:val="00707E90"/>
    <w:rsid w:val="0071026F"/>
    <w:rsid w:val="00711FF9"/>
    <w:rsid w:val="007127CA"/>
    <w:rsid w:val="00714531"/>
    <w:rsid w:val="00715C5B"/>
    <w:rsid w:val="00716245"/>
    <w:rsid w:val="007166E9"/>
    <w:rsid w:val="00720401"/>
    <w:rsid w:val="0072100A"/>
    <w:rsid w:val="00721DC6"/>
    <w:rsid w:val="00725233"/>
    <w:rsid w:val="00727270"/>
    <w:rsid w:val="00730A13"/>
    <w:rsid w:val="00732F35"/>
    <w:rsid w:val="0073354F"/>
    <w:rsid w:val="0073501B"/>
    <w:rsid w:val="007412FB"/>
    <w:rsid w:val="00741F48"/>
    <w:rsid w:val="007520FE"/>
    <w:rsid w:val="00752423"/>
    <w:rsid w:val="0075641C"/>
    <w:rsid w:val="00756440"/>
    <w:rsid w:val="007579AE"/>
    <w:rsid w:val="00763042"/>
    <w:rsid w:val="00763F55"/>
    <w:rsid w:val="0076491C"/>
    <w:rsid w:val="00765463"/>
    <w:rsid w:val="00772D74"/>
    <w:rsid w:val="007741FF"/>
    <w:rsid w:val="007813D7"/>
    <w:rsid w:val="007872B7"/>
    <w:rsid w:val="00790E5A"/>
    <w:rsid w:val="0079477C"/>
    <w:rsid w:val="00795D71"/>
    <w:rsid w:val="007A080E"/>
    <w:rsid w:val="007A1D09"/>
    <w:rsid w:val="007A4012"/>
    <w:rsid w:val="007A5402"/>
    <w:rsid w:val="007A78CA"/>
    <w:rsid w:val="007B4CFB"/>
    <w:rsid w:val="007B5FF7"/>
    <w:rsid w:val="007B6CAF"/>
    <w:rsid w:val="007B7B42"/>
    <w:rsid w:val="007C1AA3"/>
    <w:rsid w:val="007C1F76"/>
    <w:rsid w:val="007C3CBC"/>
    <w:rsid w:val="007C66BA"/>
    <w:rsid w:val="007C7183"/>
    <w:rsid w:val="007D3A43"/>
    <w:rsid w:val="007D4C43"/>
    <w:rsid w:val="007D71B4"/>
    <w:rsid w:val="007E0005"/>
    <w:rsid w:val="007E25CC"/>
    <w:rsid w:val="007F119F"/>
    <w:rsid w:val="007F4865"/>
    <w:rsid w:val="00800455"/>
    <w:rsid w:val="00801576"/>
    <w:rsid w:val="00801F8C"/>
    <w:rsid w:val="00804D8E"/>
    <w:rsid w:val="00810BD0"/>
    <w:rsid w:val="00811D80"/>
    <w:rsid w:val="008168B6"/>
    <w:rsid w:val="0082048A"/>
    <w:rsid w:val="00821276"/>
    <w:rsid w:val="008255B9"/>
    <w:rsid w:val="00825990"/>
    <w:rsid w:val="008263E3"/>
    <w:rsid w:val="00826E60"/>
    <w:rsid w:val="00832FEC"/>
    <w:rsid w:val="00835F05"/>
    <w:rsid w:val="00836A01"/>
    <w:rsid w:val="00840797"/>
    <w:rsid w:val="008429F8"/>
    <w:rsid w:val="00843EF0"/>
    <w:rsid w:val="0084503D"/>
    <w:rsid w:val="008467EF"/>
    <w:rsid w:val="00847F9D"/>
    <w:rsid w:val="00851275"/>
    <w:rsid w:val="008518CA"/>
    <w:rsid w:val="0085533F"/>
    <w:rsid w:val="008569C2"/>
    <w:rsid w:val="008623C6"/>
    <w:rsid w:val="00864D3B"/>
    <w:rsid w:val="00866F9A"/>
    <w:rsid w:val="00870005"/>
    <w:rsid w:val="008706F4"/>
    <w:rsid w:val="00870B4D"/>
    <w:rsid w:val="00874A2F"/>
    <w:rsid w:val="00876423"/>
    <w:rsid w:val="00880F9C"/>
    <w:rsid w:val="0088388E"/>
    <w:rsid w:val="00883B5A"/>
    <w:rsid w:val="00883F0C"/>
    <w:rsid w:val="00886794"/>
    <w:rsid w:val="00886F0E"/>
    <w:rsid w:val="00887E0E"/>
    <w:rsid w:val="00890F60"/>
    <w:rsid w:val="008960D7"/>
    <w:rsid w:val="008979D7"/>
    <w:rsid w:val="008A2601"/>
    <w:rsid w:val="008A3B53"/>
    <w:rsid w:val="008A6319"/>
    <w:rsid w:val="008A6CC5"/>
    <w:rsid w:val="008B3792"/>
    <w:rsid w:val="008B5B93"/>
    <w:rsid w:val="008B5CB6"/>
    <w:rsid w:val="008C0346"/>
    <w:rsid w:val="008C0BCC"/>
    <w:rsid w:val="008C0D86"/>
    <w:rsid w:val="008C1DA7"/>
    <w:rsid w:val="008C2406"/>
    <w:rsid w:val="008C73D0"/>
    <w:rsid w:val="008D29FB"/>
    <w:rsid w:val="008D334E"/>
    <w:rsid w:val="008D3946"/>
    <w:rsid w:val="008E10D9"/>
    <w:rsid w:val="00902EED"/>
    <w:rsid w:val="009112D5"/>
    <w:rsid w:val="00913CE7"/>
    <w:rsid w:val="00913ED2"/>
    <w:rsid w:val="009143AC"/>
    <w:rsid w:val="00916BBC"/>
    <w:rsid w:val="00921839"/>
    <w:rsid w:val="00922C54"/>
    <w:rsid w:val="009234BA"/>
    <w:rsid w:val="00926C2A"/>
    <w:rsid w:val="00931692"/>
    <w:rsid w:val="00935A8A"/>
    <w:rsid w:val="009410BB"/>
    <w:rsid w:val="00941DD5"/>
    <w:rsid w:val="00942B0A"/>
    <w:rsid w:val="009443A8"/>
    <w:rsid w:val="009508CD"/>
    <w:rsid w:val="00950B8A"/>
    <w:rsid w:val="00950F2E"/>
    <w:rsid w:val="009534D7"/>
    <w:rsid w:val="00960326"/>
    <w:rsid w:val="00962E4B"/>
    <w:rsid w:val="00962F2D"/>
    <w:rsid w:val="009657D8"/>
    <w:rsid w:val="00967771"/>
    <w:rsid w:val="00970DCC"/>
    <w:rsid w:val="0097222D"/>
    <w:rsid w:val="0097443D"/>
    <w:rsid w:val="0098080F"/>
    <w:rsid w:val="00984856"/>
    <w:rsid w:val="00984A8E"/>
    <w:rsid w:val="00991EF6"/>
    <w:rsid w:val="00992840"/>
    <w:rsid w:val="00993474"/>
    <w:rsid w:val="00997203"/>
    <w:rsid w:val="009A01F2"/>
    <w:rsid w:val="009A081A"/>
    <w:rsid w:val="009A09B8"/>
    <w:rsid w:val="009A2E54"/>
    <w:rsid w:val="009A3664"/>
    <w:rsid w:val="009A3889"/>
    <w:rsid w:val="009A4F95"/>
    <w:rsid w:val="009A661D"/>
    <w:rsid w:val="009B0215"/>
    <w:rsid w:val="009B1921"/>
    <w:rsid w:val="009B24D4"/>
    <w:rsid w:val="009B2B5E"/>
    <w:rsid w:val="009B68FC"/>
    <w:rsid w:val="009C4B49"/>
    <w:rsid w:val="009D0D7E"/>
    <w:rsid w:val="009D2172"/>
    <w:rsid w:val="009D30D3"/>
    <w:rsid w:val="009D42AD"/>
    <w:rsid w:val="009D4F58"/>
    <w:rsid w:val="009D53E4"/>
    <w:rsid w:val="009D592F"/>
    <w:rsid w:val="009D7A0D"/>
    <w:rsid w:val="009E0983"/>
    <w:rsid w:val="009E13D4"/>
    <w:rsid w:val="009E55BA"/>
    <w:rsid w:val="009F0609"/>
    <w:rsid w:val="009F1B1F"/>
    <w:rsid w:val="009F388E"/>
    <w:rsid w:val="009F4362"/>
    <w:rsid w:val="009F5DE2"/>
    <w:rsid w:val="009F7871"/>
    <w:rsid w:val="00A01B2A"/>
    <w:rsid w:val="00A06B79"/>
    <w:rsid w:val="00A109EB"/>
    <w:rsid w:val="00A141DE"/>
    <w:rsid w:val="00A15976"/>
    <w:rsid w:val="00A16D57"/>
    <w:rsid w:val="00A17642"/>
    <w:rsid w:val="00A17B04"/>
    <w:rsid w:val="00A235AF"/>
    <w:rsid w:val="00A2400C"/>
    <w:rsid w:val="00A25437"/>
    <w:rsid w:val="00A27394"/>
    <w:rsid w:val="00A3272C"/>
    <w:rsid w:val="00A328DB"/>
    <w:rsid w:val="00A33719"/>
    <w:rsid w:val="00A37745"/>
    <w:rsid w:val="00A417ED"/>
    <w:rsid w:val="00A43E01"/>
    <w:rsid w:val="00A47E52"/>
    <w:rsid w:val="00A514FF"/>
    <w:rsid w:val="00A56811"/>
    <w:rsid w:val="00A571ED"/>
    <w:rsid w:val="00A63777"/>
    <w:rsid w:val="00A67256"/>
    <w:rsid w:val="00A70619"/>
    <w:rsid w:val="00A74950"/>
    <w:rsid w:val="00A7659C"/>
    <w:rsid w:val="00A76E57"/>
    <w:rsid w:val="00A77707"/>
    <w:rsid w:val="00A810A0"/>
    <w:rsid w:val="00A81F3F"/>
    <w:rsid w:val="00A81F93"/>
    <w:rsid w:val="00A81FCC"/>
    <w:rsid w:val="00A8255B"/>
    <w:rsid w:val="00A864E2"/>
    <w:rsid w:val="00A90020"/>
    <w:rsid w:val="00A90055"/>
    <w:rsid w:val="00A90D5C"/>
    <w:rsid w:val="00A91D1B"/>
    <w:rsid w:val="00A93112"/>
    <w:rsid w:val="00A95F38"/>
    <w:rsid w:val="00AA3647"/>
    <w:rsid w:val="00AA7A28"/>
    <w:rsid w:val="00AB32F4"/>
    <w:rsid w:val="00AB44A9"/>
    <w:rsid w:val="00AB659C"/>
    <w:rsid w:val="00AB6673"/>
    <w:rsid w:val="00AC07B7"/>
    <w:rsid w:val="00AC25E4"/>
    <w:rsid w:val="00AC2A07"/>
    <w:rsid w:val="00AC2C7A"/>
    <w:rsid w:val="00AC4B8C"/>
    <w:rsid w:val="00AD2283"/>
    <w:rsid w:val="00AD39A4"/>
    <w:rsid w:val="00AD45B2"/>
    <w:rsid w:val="00AD59AB"/>
    <w:rsid w:val="00AD72EB"/>
    <w:rsid w:val="00AE2A8A"/>
    <w:rsid w:val="00AE31F2"/>
    <w:rsid w:val="00B00609"/>
    <w:rsid w:val="00B015E9"/>
    <w:rsid w:val="00B03183"/>
    <w:rsid w:val="00B061C0"/>
    <w:rsid w:val="00B12F28"/>
    <w:rsid w:val="00B13E0B"/>
    <w:rsid w:val="00B13E24"/>
    <w:rsid w:val="00B14A82"/>
    <w:rsid w:val="00B15BFA"/>
    <w:rsid w:val="00B22A10"/>
    <w:rsid w:val="00B260A2"/>
    <w:rsid w:val="00B267C1"/>
    <w:rsid w:val="00B27EBA"/>
    <w:rsid w:val="00B3091C"/>
    <w:rsid w:val="00B334A2"/>
    <w:rsid w:val="00B37AB3"/>
    <w:rsid w:val="00B41059"/>
    <w:rsid w:val="00B41E5E"/>
    <w:rsid w:val="00B43B48"/>
    <w:rsid w:val="00B51B31"/>
    <w:rsid w:val="00B53ECD"/>
    <w:rsid w:val="00B558C0"/>
    <w:rsid w:val="00B560E4"/>
    <w:rsid w:val="00B5726C"/>
    <w:rsid w:val="00B60466"/>
    <w:rsid w:val="00B64ACB"/>
    <w:rsid w:val="00B653F5"/>
    <w:rsid w:val="00B66202"/>
    <w:rsid w:val="00B66ECE"/>
    <w:rsid w:val="00B71402"/>
    <w:rsid w:val="00B71BA3"/>
    <w:rsid w:val="00B73383"/>
    <w:rsid w:val="00B7373D"/>
    <w:rsid w:val="00B74F69"/>
    <w:rsid w:val="00B80E6E"/>
    <w:rsid w:val="00B832E5"/>
    <w:rsid w:val="00B872E9"/>
    <w:rsid w:val="00B87DBD"/>
    <w:rsid w:val="00B87F3B"/>
    <w:rsid w:val="00B92398"/>
    <w:rsid w:val="00B96CFE"/>
    <w:rsid w:val="00BA029E"/>
    <w:rsid w:val="00BA0DAE"/>
    <w:rsid w:val="00BA4ECD"/>
    <w:rsid w:val="00BA6238"/>
    <w:rsid w:val="00BA66CE"/>
    <w:rsid w:val="00BB0EFC"/>
    <w:rsid w:val="00BB1DBF"/>
    <w:rsid w:val="00BB1F69"/>
    <w:rsid w:val="00BB337B"/>
    <w:rsid w:val="00BB3BBF"/>
    <w:rsid w:val="00BB3F3D"/>
    <w:rsid w:val="00BB4D35"/>
    <w:rsid w:val="00BB71F1"/>
    <w:rsid w:val="00BC181E"/>
    <w:rsid w:val="00BC1977"/>
    <w:rsid w:val="00BC4700"/>
    <w:rsid w:val="00BD1B66"/>
    <w:rsid w:val="00BD1FBD"/>
    <w:rsid w:val="00BD2921"/>
    <w:rsid w:val="00BD433B"/>
    <w:rsid w:val="00BD48EB"/>
    <w:rsid w:val="00BD5249"/>
    <w:rsid w:val="00BD781C"/>
    <w:rsid w:val="00BE131F"/>
    <w:rsid w:val="00BE3ED5"/>
    <w:rsid w:val="00BE4F20"/>
    <w:rsid w:val="00BE6F81"/>
    <w:rsid w:val="00BF07BC"/>
    <w:rsid w:val="00BF3646"/>
    <w:rsid w:val="00BF5183"/>
    <w:rsid w:val="00BF5F8B"/>
    <w:rsid w:val="00C01A3B"/>
    <w:rsid w:val="00C03750"/>
    <w:rsid w:val="00C041ED"/>
    <w:rsid w:val="00C05881"/>
    <w:rsid w:val="00C06341"/>
    <w:rsid w:val="00C07109"/>
    <w:rsid w:val="00C07EF0"/>
    <w:rsid w:val="00C11D82"/>
    <w:rsid w:val="00C14197"/>
    <w:rsid w:val="00C14DC2"/>
    <w:rsid w:val="00C15845"/>
    <w:rsid w:val="00C16404"/>
    <w:rsid w:val="00C167BE"/>
    <w:rsid w:val="00C16F1D"/>
    <w:rsid w:val="00C202FC"/>
    <w:rsid w:val="00C23D08"/>
    <w:rsid w:val="00C24AC6"/>
    <w:rsid w:val="00C24CAF"/>
    <w:rsid w:val="00C25F9A"/>
    <w:rsid w:val="00C26388"/>
    <w:rsid w:val="00C30D2F"/>
    <w:rsid w:val="00C318B0"/>
    <w:rsid w:val="00C3468D"/>
    <w:rsid w:val="00C36811"/>
    <w:rsid w:val="00C40E9E"/>
    <w:rsid w:val="00C423FE"/>
    <w:rsid w:val="00C42DBE"/>
    <w:rsid w:val="00C43831"/>
    <w:rsid w:val="00C43C50"/>
    <w:rsid w:val="00C46DEE"/>
    <w:rsid w:val="00C51353"/>
    <w:rsid w:val="00C51E40"/>
    <w:rsid w:val="00C55153"/>
    <w:rsid w:val="00C5721C"/>
    <w:rsid w:val="00C615C2"/>
    <w:rsid w:val="00C64025"/>
    <w:rsid w:val="00C64E64"/>
    <w:rsid w:val="00C654BB"/>
    <w:rsid w:val="00C66516"/>
    <w:rsid w:val="00C71A69"/>
    <w:rsid w:val="00C71D07"/>
    <w:rsid w:val="00C71F3D"/>
    <w:rsid w:val="00C92647"/>
    <w:rsid w:val="00C94EF6"/>
    <w:rsid w:val="00CA3349"/>
    <w:rsid w:val="00CA537C"/>
    <w:rsid w:val="00CB1ECE"/>
    <w:rsid w:val="00CB2F83"/>
    <w:rsid w:val="00CB3990"/>
    <w:rsid w:val="00CD14AB"/>
    <w:rsid w:val="00CD20D9"/>
    <w:rsid w:val="00CD6CE2"/>
    <w:rsid w:val="00CE1401"/>
    <w:rsid w:val="00CE1B9D"/>
    <w:rsid w:val="00CE2C45"/>
    <w:rsid w:val="00CF1D8B"/>
    <w:rsid w:val="00CF1DD8"/>
    <w:rsid w:val="00CF24F2"/>
    <w:rsid w:val="00CF2DBA"/>
    <w:rsid w:val="00CF365F"/>
    <w:rsid w:val="00CF56B2"/>
    <w:rsid w:val="00CF7C6C"/>
    <w:rsid w:val="00D025BB"/>
    <w:rsid w:val="00D1457B"/>
    <w:rsid w:val="00D16072"/>
    <w:rsid w:val="00D16846"/>
    <w:rsid w:val="00D17DB9"/>
    <w:rsid w:val="00D202A8"/>
    <w:rsid w:val="00D23A1A"/>
    <w:rsid w:val="00D23FCE"/>
    <w:rsid w:val="00D24AF9"/>
    <w:rsid w:val="00D254A9"/>
    <w:rsid w:val="00D26C8F"/>
    <w:rsid w:val="00D27C1F"/>
    <w:rsid w:val="00D34F6C"/>
    <w:rsid w:val="00D35278"/>
    <w:rsid w:val="00D433EB"/>
    <w:rsid w:val="00D443C0"/>
    <w:rsid w:val="00D458F8"/>
    <w:rsid w:val="00D54815"/>
    <w:rsid w:val="00D60CD1"/>
    <w:rsid w:val="00D6339C"/>
    <w:rsid w:val="00D67A21"/>
    <w:rsid w:val="00D7309C"/>
    <w:rsid w:val="00D73CA4"/>
    <w:rsid w:val="00D748C8"/>
    <w:rsid w:val="00D74DA5"/>
    <w:rsid w:val="00D7687A"/>
    <w:rsid w:val="00D77A7E"/>
    <w:rsid w:val="00D803D4"/>
    <w:rsid w:val="00D844BF"/>
    <w:rsid w:val="00D873CD"/>
    <w:rsid w:val="00D87A44"/>
    <w:rsid w:val="00D91561"/>
    <w:rsid w:val="00D918C2"/>
    <w:rsid w:val="00D931B6"/>
    <w:rsid w:val="00D93D36"/>
    <w:rsid w:val="00D93EC2"/>
    <w:rsid w:val="00D953A9"/>
    <w:rsid w:val="00D97965"/>
    <w:rsid w:val="00DA109C"/>
    <w:rsid w:val="00DA513C"/>
    <w:rsid w:val="00DB00E3"/>
    <w:rsid w:val="00DB0922"/>
    <w:rsid w:val="00DB1909"/>
    <w:rsid w:val="00DB221A"/>
    <w:rsid w:val="00DB53CE"/>
    <w:rsid w:val="00DB604E"/>
    <w:rsid w:val="00DB6A01"/>
    <w:rsid w:val="00DC2CF6"/>
    <w:rsid w:val="00DC2F50"/>
    <w:rsid w:val="00DC3AE2"/>
    <w:rsid w:val="00DC3FCF"/>
    <w:rsid w:val="00DC5DD5"/>
    <w:rsid w:val="00DC6FFE"/>
    <w:rsid w:val="00DD17AD"/>
    <w:rsid w:val="00DD2FE2"/>
    <w:rsid w:val="00DD3860"/>
    <w:rsid w:val="00DE3A49"/>
    <w:rsid w:val="00DE3BF1"/>
    <w:rsid w:val="00DE4AD8"/>
    <w:rsid w:val="00DE5950"/>
    <w:rsid w:val="00DE69F3"/>
    <w:rsid w:val="00DF2060"/>
    <w:rsid w:val="00DF2516"/>
    <w:rsid w:val="00DF6809"/>
    <w:rsid w:val="00E0102F"/>
    <w:rsid w:val="00E03433"/>
    <w:rsid w:val="00E128BA"/>
    <w:rsid w:val="00E13392"/>
    <w:rsid w:val="00E16319"/>
    <w:rsid w:val="00E17527"/>
    <w:rsid w:val="00E17F6C"/>
    <w:rsid w:val="00E21BEB"/>
    <w:rsid w:val="00E25249"/>
    <w:rsid w:val="00E26CBE"/>
    <w:rsid w:val="00E32B63"/>
    <w:rsid w:val="00E349E5"/>
    <w:rsid w:val="00E378E5"/>
    <w:rsid w:val="00E42BBB"/>
    <w:rsid w:val="00E43110"/>
    <w:rsid w:val="00E47077"/>
    <w:rsid w:val="00E471AF"/>
    <w:rsid w:val="00E47F2C"/>
    <w:rsid w:val="00E50E55"/>
    <w:rsid w:val="00E51589"/>
    <w:rsid w:val="00E54F4D"/>
    <w:rsid w:val="00E55211"/>
    <w:rsid w:val="00E60341"/>
    <w:rsid w:val="00E636D3"/>
    <w:rsid w:val="00E64610"/>
    <w:rsid w:val="00E653EA"/>
    <w:rsid w:val="00E67C3E"/>
    <w:rsid w:val="00E7053A"/>
    <w:rsid w:val="00E706BB"/>
    <w:rsid w:val="00E708C8"/>
    <w:rsid w:val="00E72718"/>
    <w:rsid w:val="00E74145"/>
    <w:rsid w:val="00E7472C"/>
    <w:rsid w:val="00E80489"/>
    <w:rsid w:val="00E823EB"/>
    <w:rsid w:val="00E833BF"/>
    <w:rsid w:val="00E83BD2"/>
    <w:rsid w:val="00E93533"/>
    <w:rsid w:val="00E9392E"/>
    <w:rsid w:val="00E94208"/>
    <w:rsid w:val="00E94FF6"/>
    <w:rsid w:val="00E965B5"/>
    <w:rsid w:val="00EA04FC"/>
    <w:rsid w:val="00EA06B7"/>
    <w:rsid w:val="00EA55F1"/>
    <w:rsid w:val="00EA61E6"/>
    <w:rsid w:val="00EB0CD9"/>
    <w:rsid w:val="00EB12EA"/>
    <w:rsid w:val="00EB50BD"/>
    <w:rsid w:val="00EB6736"/>
    <w:rsid w:val="00EC0110"/>
    <w:rsid w:val="00EC0A7B"/>
    <w:rsid w:val="00EC3455"/>
    <w:rsid w:val="00ED1D4C"/>
    <w:rsid w:val="00ED236D"/>
    <w:rsid w:val="00ED293E"/>
    <w:rsid w:val="00ED695E"/>
    <w:rsid w:val="00ED6B4C"/>
    <w:rsid w:val="00EE067C"/>
    <w:rsid w:val="00EE0CA5"/>
    <w:rsid w:val="00EE5794"/>
    <w:rsid w:val="00EE71E9"/>
    <w:rsid w:val="00EF026C"/>
    <w:rsid w:val="00EF02D6"/>
    <w:rsid w:val="00EF148C"/>
    <w:rsid w:val="00EF3E9B"/>
    <w:rsid w:val="00F05FC5"/>
    <w:rsid w:val="00F14774"/>
    <w:rsid w:val="00F1660B"/>
    <w:rsid w:val="00F178D0"/>
    <w:rsid w:val="00F209C2"/>
    <w:rsid w:val="00F21087"/>
    <w:rsid w:val="00F22CE2"/>
    <w:rsid w:val="00F22EDA"/>
    <w:rsid w:val="00F24032"/>
    <w:rsid w:val="00F24A2C"/>
    <w:rsid w:val="00F27837"/>
    <w:rsid w:val="00F27A68"/>
    <w:rsid w:val="00F30FA5"/>
    <w:rsid w:val="00F33AC5"/>
    <w:rsid w:val="00F33CD5"/>
    <w:rsid w:val="00F34656"/>
    <w:rsid w:val="00F34A17"/>
    <w:rsid w:val="00F36456"/>
    <w:rsid w:val="00F4006D"/>
    <w:rsid w:val="00F4109D"/>
    <w:rsid w:val="00F50078"/>
    <w:rsid w:val="00F50AEB"/>
    <w:rsid w:val="00F50DED"/>
    <w:rsid w:val="00F51C37"/>
    <w:rsid w:val="00F52ABB"/>
    <w:rsid w:val="00F57D5C"/>
    <w:rsid w:val="00F703C9"/>
    <w:rsid w:val="00F71A0C"/>
    <w:rsid w:val="00F77FB3"/>
    <w:rsid w:val="00F80958"/>
    <w:rsid w:val="00F81447"/>
    <w:rsid w:val="00F81766"/>
    <w:rsid w:val="00F84042"/>
    <w:rsid w:val="00F8479D"/>
    <w:rsid w:val="00F901A0"/>
    <w:rsid w:val="00F9061D"/>
    <w:rsid w:val="00F91044"/>
    <w:rsid w:val="00F924F1"/>
    <w:rsid w:val="00F92733"/>
    <w:rsid w:val="00F93043"/>
    <w:rsid w:val="00F931A7"/>
    <w:rsid w:val="00F95629"/>
    <w:rsid w:val="00F95C22"/>
    <w:rsid w:val="00FA0163"/>
    <w:rsid w:val="00FA1294"/>
    <w:rsid w:val="00FA1D0D"/>
    <w:rsid w:val="00FA319C"/>
    <w:rsid w:val="00FA44A6"/>
    <w:rsid w:val="00FB07D6"/>
    <w:rsid w:val="00FB372A"/>
    <w:rsid w:val="00FC2573"/>
    <w:rsid w:val="00FD2015"/>
    <w:rsid w:val="00FD3989"/>
    <w:rsid w:val="00FD667C"/>
    <w:rsid w:val="00FD7721"/>
    <w:rsid w:val="00FD7A8C"/>
    <w:rsid w:val="00FE28E1"/>
    <w:rsid w:val="00FF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57A9D"/>
  <w15:chartTrackingRefBased/>
  <w15:docId w15:val="{40FF0E3F-4352-4D44-948F-C5E80AFBF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78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8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https://dawba.info/py/dawbainfo/b1list.py?language=English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9-25T13:56:00Z</dcterms:created>
  <dcterms:modified xsi:type="dcterms:W3CDTF">2022-10-10T14:41:00Z</dcterms:modified>
</cp:coreProperties>
</file>